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C7E3A" w14:textId="30CFF4DE" w:rsidR="00932744" w:rsidRDefault="00932744" w:rsidP="00932744">
      <w:r>
        <w:t>Table S</w:t>
      </w:r>
      <w:r w:rsidR="008515CE">
        <w:t>3</w:t>
      </w:r>
      <w:r>
        <w:t>. Mean and median estimated proportions of DNA contributed by calibrated prey species to an “average” crab diet, with</w:t>
      </w:r>
      <w:r w:rsidR="007D7531">
        <w:t xml:space="preserve"> </w:t>
      </w:r>
      <w:r w:rsidR="005442DB">
        <w:t xml:space="preserve">95% </w:t>
      </w:r>
      <w:r w:rsidR="007D7531">
        <w:t>c</w:t>
      </w:r>
      <w:r w:rsidR="005442DB">
        <w:t>redible</w:t>
      </w:r>
      <w:r w:rsidR="007D7531">
        <w:t xml:space="preserve"> </w:t>
      </w:r>
      <w:r>
        <w:t>interval</w:t>
      </w:r>
      <w:r w:rsidR="007D7531">
        <w:t>s</w:t>
      </w:r>
      <w:r>
        <w:t xml:space="preserve">. Proportions are provided  across all sites, and then for each individual site type (clam bed sites = Oysterville, Long Beach; slough sites = Nahcotta, Stackpole). 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635"/>
        <w:gridCol w:w="2430"/>
        <w:gridCol w:w="900"/>
        <w:gridCol w:w="1003"/>
        <w:gridCol w:w="1408"/>
      </w:tblGrid>
      <w:tr w:rsidR="00932744" w:rsidRPr="00015C32" w14:paraId="26CC4B5C" w14:textId="77777777" w:rsidTr="005640D3">
        <w:trPr>
          <w:trHeight w:val="312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6356E8" w14:textId="77777777" w:rsidR="00932744" w:rsidRPr="00C44FA9" w:rsidRDefault="00932744" w:rsidP="005640D3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C44FA9">
              <w:rPr>
                <w:b/>
                <w:bCs/>
                <w:color w:val="000000"/>
                <w:lang w:val="en-US"/>
              </w:rPr>
              <w:t>Group</w:t>
            </w:r>
          </w:p>
        </w:tc>
        <w:tc>
          <w:tcPr>
            <w:tcW w:w="2635" w:type="dxa"/>
            <w:shd w:val="clear" w:color="auto" w:fill="auto"/>
            <w:noWrap/>
            <w:vAlign w:val="bottom"/>
            <w:hideMark/>
          </w:tcPr>
          <w:p w14:paraId="6209C1F8" w14:textId="77777777" w:rsidR="00932744" w:rsidRPr="00C44FA9" w:rsidRDefault="00932744" w:rsidP="005640D3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C44FA9">
              <w:rPr>
                <w:b/>
                <w:bCs/>
                <w:color w:val="000000"/>
                <w:lang w:val="en-US"/>
              </w:rPr>
              <w:t>Species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B633012" w14:textId="77777777" w:rsidR="00932744" w:rsidRPr="00C44FA9" w:rsidRDefault="00932744" w:rsidP="005640D3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C44FA9">
              <w:rPr>
                <w:b/>
                <w:bCs/>
                <w:color w:val="000000"/>
                <w:lang w:val="en-US"/>
              </w:rPr>
              <w:t>Common name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1737E860" w14:textId="77777777" w:rsidR="00932744" w:rsidRPr="00C44FA9" w:rsidRDefault="00932744" w:rsidP="005640D3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C44FA9">
              <w:rPr>
                <w:b/>
                <w:bCs/>
                <w:color w:val="000000"/>
              </w:rPr>
              <w:t>Mea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56DA6970" w14:textId="77777777" w:rsidR="00932744" w:rsidRPr="00C44FA9" w:rsidRDefault="00932744" w:rsidP="005640D3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C44FA9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140BE13B" w14:textId="77777777" w:rsidR="00932744" w:rsidRPr="00C44FA9" w:rsidRDefault="00932744" w:rsidP="005640D3">
            <w:pPr>
              <w:spacing w:line="240" w:lineRule="auto"/>
              <w:rPr>
                <w:b/>
                <w:bCs/>
                <w:color w:val="000000"/>
                <w:lang w:val="en-US"/>
              </w:rPr>
            </w:pPr>
            <w:r w:rsidRPr="00C44FA9">
              <w:rPr>
                <w:b/>
                <w:bCs/>
                <w:color w:val="000000"/>
              </w:rPr>
              <w:t>95% CI</w:t>
            </w:r>
          </w:p>
        </w:tc>
      </w:tr>
      <w:tr w:rsidR="00932744" w:rsidRPr="00015C32" w14:paraId="437D56BE" w14:textId="77777777" w:rsidTr="005640D3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0673C15F" w14:textId="77777777" w:rsidR="00932744" w:rsidRPr="00015C32" w:rsidRDefault="00932744" w:rsidP="005640D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Clam bed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21CE0ECA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Crangon franciscoru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1A147A" w14:textId="0017C2FE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and shrim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9075E4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07A97B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3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5FDC50E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11,0.171)</w:t>
            </w:r>
          </w:p>
        </w:tc>
      </w:tr>
      <w:tr w:rsidR="00932744" w:rsidRPr="00015C32" w14:paraId="3C85D237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3A759AC1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CBEAEE3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Leptocottus arma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4A480CF6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Pacific staghorn sculpi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2612AE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A78AD5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A85DD41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04,0.159)</w:t>
            </w:r>
          </w:p>
        </w:tc>
      </w:tr>
      <w:tr w:rsidR="00932744" w:rsidRPr="00015C32" w14:paraId="402DE2E7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74DE6C62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3F0D4BB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Hemigrapsus oregonen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91DB76B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hairy shore cra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12412A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B5AB20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6DE66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01,0.155)</w:t>
            </w:r>
          </w:p>
        </w:tc>
      </w:tr>
      <w:tr w:rsidR="00932744" w:rsidRPr="00015C32" w14:paraId="7DC40537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3B6682B2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6B0CB24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Ruditapes philippinaru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76E142C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Manila cla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08ABA2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8AD42E9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ECD56A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13,0.133)</w:t>
            </w:r>
          </w:p>
        </w:tc>
      </w:tr>
      <w:tr w:rsidR="00932744" w:rsidRPr="00015C32" w14:paraId="33DD8B78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64091AA5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C501BF5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Cymatogaster aggregat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84D750C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hiner perc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E902E8B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C565486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6F58434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8,0.151)</w:t>
            </w:r>
          </w:p>
        </w:tc>
      </w:tr>
      <w:tr w:rsidR="00932744" w:rsidRPr="00015C32" w14:paraId="67E8DA5B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53C467F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469500E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Cancer magister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730DB5D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Dungeness cra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5C540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116BA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C5D072C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6,0.149)</w:t>
            </w:r>
          </w:p>
        </w:tc>
      </w:tr>
      <w:tr w:rsidR="00932744" w:rsidRPr="00015C32" w14:paraId="21082675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6B0DB7D0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8518FD7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Batillaria attramentar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C07E686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mud snai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6237E18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AA92945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A13200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5,0.147)</w:t>
            </w:r>
          </w:p>
        </w:tc>
      </w:tr>
      <w:tr w:rsidR="00932744" w:rsidRPr="00015C32" w14:paraId="54A6A9AB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0B8251A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374450A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Mya arenar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E896E5E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oft-shell cla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5BEEE7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6E8FD31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462282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6,0.146)</w:t>
            </w:r>
          </w:p>
        </w:tc>
      </w:tr>
      <w:tr w:rsidR="00932744" w:rsidRPr="00015C32" w14:paraId="60BFE614" w14:textId="77777777" w:rsidTr="005640D3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18C7FA29" w14:textId="77777777" w:rsidR="00932744" w:rsidRPr="00015C32" w:rsidRDefault="00932744" w:rsidP="005640D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lough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AD4C618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Hemigrapsus oregonen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FC06055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hairy shore cra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3C8002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4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607B27B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42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56E5E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312,0.543)</w:t>
            </w:r>
          </w:p>
        </w:tc>
      </w:tr>
      <w:tr w:rsidR="00932744" w:rsidRPr="00015C32" w14:paraId="2B866072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3CEA6874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07B60628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Crangon franciscoru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D16E21A" w14:textId="6D19567C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and shrim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ECFAC8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32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5D7D89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3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A5B10E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241,0.412)</w:t>
            </w:r>
          </w:p>
        </w:tc>
      </w:tr>
      <w:tr w:rsidR="00932744" w:rsidRPr="00015C32" w14:paraId="00D577A2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D2EC0B7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65A41B5F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Mya arenar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3BB051E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oft-shell cla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C04889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25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3AB742E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24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94DC56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62,0.355)</w:t>
            </w:r>
          </w:p>
        </w:tc>
      </w:tr>
      <w:tr w:rsidR="00932744" w:rsidRPr="00015C32" w14:paraId="78D2011F" w14:textId="77777777" w:rsidTr="005640D3">
        <w:trPr>
          <w:trHeight w:val="288"/>
        </w:trPr>
        <w:tc>
          <w:tcPr>
            <w:tcW w:w="960" w:type="dxa"/>
            <w:vMerge w:val="restart"/>
            <w:shd w:val="clear" w:color="auto" w:fill="auto"/>
            <w:noWrap/>
            <w:vAlign w:val="bottom"/>
            <w:hideMark/>
          </w:tcPr>
          <w:p w14:paraId="185B31A9" w14:textId="77777777" w:rsidR="00932744" w:rsidRPr="00015C32" w:rsidRDefault="00932744" w:rsidP="005640D3">
            <w:pPr>
              <w:spacing w:line="24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All</w:t>
            </w: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D8CCF86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Cymatogaster aggregat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E0236B0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hiner perch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5F8C87D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4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44305959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4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DE0816E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19,0.181)</w:t>
            </w:r>
          </w:p>
        </w:tc>
      </w:tr>
      <w:tr w:rsidR="00932744" w:rsidRPr="00015C32" w14:paraId="3F29061D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2B81E9E4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31F68B66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Leptocottus armatu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A4E8B0A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Pacific staghorn sculpin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38E750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C0E9206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4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04BF3B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13,0.17)</w:t>
            </w:r>
          </w:p>
        </w:tc>
      </w:tr>
      <w:tr w:rsidR="00932744" w:rsidRPr="00015C32" w14:paraId="23FDC6AF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23DC4B8C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554AF880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Cancer magister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82C1AA5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Dungeness cra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07051C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B5BBC7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95B05E4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8,0.15)</w:t>
            </w:r>
          </w:p>
        </w:tc>
      </w:tr>
      <w:tr w:rsidR="00932744" w:rsidRPr="00015C32" w14:paraId="36F360D0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59BBECA8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1972D501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Ruditapes philippinaru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625762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Manila cla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BF4A82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D9A1307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D8B70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112,0.132)</w:t>
            </w:r>
          </w:p>
        </w:tc>
      </w:tr>
      <w:tr w:rsidR="00932744" w:rsidRPr="00015C32" w14:paraId="19E96F82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31D5E567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5CE7216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Mya arenar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BFBB5C0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oft-shell clam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782EB0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7A3E8A8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2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216341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8,0.149)</w:t>
            </w:r>
          </w:p>
        </w:tc>
      </w:tr>
      <w:tr w:rsidR="00932744" w:rsidRPr="00015C32" w14:paraId="42C78F8D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2B679F3A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4154351C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Hemigrapsus oregonensis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686401F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hairy shore crab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756D401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9101609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92A31DB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4,0.143)</w:t>
            </w:r>
          </w:p>
        </w:tc>
      </w:tr>
      <w:tr w:rsidR="00932744" w:rsidRPr="00015C32" w14:paraId="0434A9D9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7CDAEAC3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56D332C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Crangon franciscorum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9511465" w14:textId="57C2F40C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sand shrim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68858C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7C3C941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D0C841A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2,0.141)</w:t>
            </w:r>
          </w:p>
        </w:tc>
      </w:tr>
      <w:tr w:rsidR="00932744" w:rsidRPr="00015C32" w14:paraId="634C74A7" w14:textId="77777777" w:rsidTr="005640D3">
        <w:trPr>
          <w:trHeight w:val="288"/>
        </w:trPr>
        <w:tc>
          <w:tcPr>
            <w:tcW w:w="960" w:type="dxa"/>
            <w:vMerge/>
            <w:vAlign w:val="center"/>
            <w:hideMark/>
          </w:tcPr>
          <w:p w14:paraId="7364997C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5" w:type="dxa"/>
            <w:shd w:val="clear" w:color="auto" w:fill="auto"/>
            <w:noWrap/>
            <w:vAlign w:val="center"/>
            <w:hideMark/>
          </w:tcPr>
          <w:p w14:paraId="756117F7" w14:textId="77777777" w:rsidR="00932744" w:rsidRPr="00C44FA9" w:rsidRDefault="00932744" w:rsidP="005640D3">
            <w:pPr>
              <w:spacing w:line="240" w:lineRule="auto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C44FA9">
              <w:rPr>
                <w:i/>
                <w:iCs/>
                <w:color w:val="000000"/>
                <w:sz w:val="22"/>
                <w:szCs w:val="22"/>
                <w:lang w:val="en-US"/>
              </w:rPr>
              <w:t>Batillaria attramentaria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8E14A8E" w14:textId="77777777" w:rsidR="00932744" w:rsidRPr="00015C32" w:rsidRDefault="00932744" w:rsidP="005640D3">
            <w:pPr>
              <w:spacing w:line="240" w:lineRule="auto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mud snail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5F5EBBF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661E723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ED0102" w14:textId="77777777" w:rsidR="00932744" w:rsidRPr="00015C32" w:rsidRDefault="00932744" w:rsidP="005640D3">
            <w:pPr>
              <w:spacing w:line="240" w:lineRule="auto"/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015C32">
              <w:rPr>
                <w:color w:val="000000"/>
                <w:sz w:val="22"/>
                <w:szCs w:val="22"/>
                <w:lang w:val="en-US"/>
              </w:rPr>
              <w:t>(0.091,0.14)</w:t>
            </w:r>
          </w:p>
        </w:tc>
      </w:tr>
    </w:tbl>
    <w:p w14:paraId="39A5BD15" w14:textId="77777777" w:rsidR="00932744" w:rsidRDefault="00932744" w:rsidP="001B6132"/>
    <w:sectPr w:rsidR="009327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1E7"/>
    <w:rsid w:val="001A531A"/>
    <w:rsid w:val="001B6132"/>
    <w:rsid w:val="00230626"/>
    <w:rsid w:val="002F0544"/>
    <w:rsid w:val="00422881"/>
    <w:rsid w:val="00441587"/>
    <w:rsid w:val="004A3C13"/>
    <w:rsid w:val="005442DB"/>
    <w:rsid w:val="005760E2"/>
    <w:rsid w:val="005D2EF3"/>
    <w:rsid w:val="007D7531"/>
    <w:rsid w:val="008515CE"/>
    <w:rsid w:val="00932744"/>
    <w:rsid w:val="009539ED"/>
    <w:rsid w:val="009D79F1"/>
    <w:rsid w:val="00B62A57"/>
    <w:rsid w:val="00BA72A4"/>
    <w:rsid w:val="00C44FA9"/>
    <w:rsid w:val="00D667C3"/>
    <w:rsid w:val="00E3193A"/>
    <w:rsid w:val="00E361E7"/>
    <w:rsid w:val="00F5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C6C739"/>
  <w15:chartTrackingRefBased/>
  <w15:docId w15:val="{2CAAB1CE-9A22-4AB2-9090-1C031E11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744"/>
    <w:pPr>
      <w:spacing w:after="0" w:line="276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531A"/>
    <w:pPr>
      <w:keepNext/>
      <w:keepLines/>
      <w:spacing w:before="240" w:line="259" w:lineRule="auto"/>
      <w:outlineLvl w:val="0"/>
    </w:pPr>
    <w:rPr>
      <w:rFonts w:eastAsiaTheme="majorEastAsia"/>
      <w:color w:val="000000" w:themeColor="text1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531A"/>
    <w:pPr>
      <w:spacing w:after="160" w:line="259" w:lineRule="auto"/>
      <w:outlineLvl w:val="1"/>
    </w:pPr>
    <w:rPr>
      <w:rFonts w:eastAsiaTheme="minorHAnsi"/>
      <w:sz w:val="26"/>
      <w:szCs w:val="26"/>
      <w:u w:val="single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531A"/>
    <w:pPr>
      <w:spacing w:after="160" w:line="259" w:lineRule="auto"/>
      <w:outlineLvl w:val="2"/>
    </w:pPr>
    <w:rPr>
      <w:rFonts w:eastAsiaTheme="minorHAnsi"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31A"/>
    <w:rPr>
      <w:rFonts w:ascii="Times New Roman" w:eastAsiaTheme="majorEastAsia" w:hAnsi="Times New Roman" w:cs="Times New Roman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A531A"/>
    <w:rPr>
      <w:rFonts w:ascii="Times New Roman" w:hAnsi="Times New Roman" w:cs="Times New Roman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1A531A"/>
    <w:rPr>
      <w:rFonts w:ascii="Times New Roman" w:hAnsi="Times New Roman" w:cs="Times New Roman"/>
      <w:i/>
      <w:iCs/>
      <w:sz w:val="24"/>
      <w:szCs w:val="24"/>
    </w:rPr>
  </w:style>
  <w:style w:type="table" w:styleId="TableGrid">
    <w:name w:val="Table Grid"/>
    <w:basedOn w:val="TableNormal"/>
    <w:uiPriority w:val="39"/>
    <w:rsid w:val="0093274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41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Fisher</dc:creator>
  <cp:keywords/>
  <dc:description/>
  <cp:lastModifiedBy>Mary C Fisher</cp:lastModifiedBy>
  <cp:revision>15</cp:revision>
  <dcterms:created xsi:type="dcterms:W3CDTF">2023-10-12T03:00:00Z</dcterms:created>
  <dcterms:modified xsi:type="dcterms:W3CDTF">2024-03-22T03:46:00Z</dcterms:modified>
</cp:coreProperties>
</file>